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0"/>
      </w:tblGrid>
      <w:tr w:rsidR="006D70C0" w:rsidRPr="006D70C0" w14:paraId="4FBD9291" w14:textId="77777777" w:rsidTr="006D70C0">
        <w:tc>
          <w:tcPr>
            <w:tcW w:w="8780" w:type="dxa"/>
            <w:tcBorders>
              <w:bottom w:val="single" w:sz="4" w:space="0" w:color="auto"/>
            </w:tcBorders>
          </w:tcPr>
          <w:p w14:paraId="59C75966" w14:textId="18356908" w:rsidR="006D70C0" w:rsidRPr="006D70C0" w:rsidRDefault="006D70C0" w:rsidP="006D70C0">
            <w:pPr>
              <w:pStyle w:val="Ttulo1"/>
              <w:spacing w:before="0"/>
              <w:jc w:val="center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pplementary Table S1 – Definitions and reference standards for descriptive sensory terms used in canned pâtés</w:t>
            </w:r>
          </w:p>
        </w:tc>
      </w:tr>
      <w:tr w:rsidR="006D70C0" w:rsidRPr="006D70C0" w14:paraId="19E201C1" w14:textId="77777777" w:rsidTr="006D70C0">
        <w:tc>
          <w:tcPr>
            <w:tcW w:w="8780" w:type="dxa"/>
            <w:tcBorders>
              <w:top w:val="single" w:sz="4" w:space="0" w:color="auto"/>
              <w:bottom w:val="single" w:sz="4" w:space="0" w:color="auto"/>
            </w:tcBorders>
          </w:tcPr>
          <w:p w14:paraId="36ACAFD3" w14:textId="77777777" w:rsidR="006D70C0" w:rsidRPr="006D70C0" w:rsidRDefault="006D70C0" w:rsidP="006D70C0">
            <w:pPr>
              <w:pStyle w:val="Ttulo2"/>
              <w:spacing w:before="0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PPEARANCE</w:t>
            </w:r>
          </w:p>
        </w:tc>
      </w:tr>
      <w:tr w:rsidR="006D70C0" w:rsidRPr="006D70C0" w14:paraId="140BD305" w14:textId="77777777" w:rsidTr="006D70C0">
        <w:tc>
          <w:tcPr>
            <w:tcW w:w="8780" w:type="dxa"/>
            <w:tcBorders>
              <w:top w:val="single" w:sz="4" w:space="0" w:color="auto"/>
            </w:tcBorders>
          </w:tcPr>
          <w:p w14:paraId="0E6A0343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Homogeneous appearance: Smooth appearance, without visible roughness on the pâté surface.</w:t>
            </w:r>
          </w:p>
        </w:tc>
      </w:tr>
      <w:tr w:rsidR="006D70C0" w:rsidRPr="006D70C0" w14:paraId="55920498" w14:textId="77777777" w:rsidTr="006D70C0">
        <w:tc>
          <w:tcPr>
            <w:tcW w:w="8780" w:type="dxa"/>
          </w:tcPr>
          <w:p w14:paraId="24AB2AB4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Low: Canned liver pâté (Molto)</w:t>
            </w:r>
          </w:p>
        </w:tc>
      </w:tr>
      <w:tr w:rsidR="006D70C0" w:rsidRPr="006D70C0" w14:paraId="3C28F379" w14:textId="77777777" w:rsidTr="006D70C0">
        <w:tc>
          <w:tcPr>
            <w:tcW w:w="8780" w:type="dxa"/>
            <w:tcBorders>
              <w:bottom w:val="single" w:sz="4" w:space="0" w:color="auto"/>
            </w:tcBorders>
          </w:tcPr>
          <w:p w14:paraId="5DC726D0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High: Squeezable ham pâté (Excelsior)</w:t>
            </w:r>
          </w:p>
        </w:tc>
      </w:tr>
      <w:tr w:rsidR="006D70C0" w:rsidRPr="006D70C0" w14:paraId="50879CF3" w14:textId="77777777" w:rsidTr="006D70C0">
        <w:tc>
          <w:tcPr>
            <w:tcW w:w="8780" w:type="dxa"/>
            <w:tcBorders>
              <w:top w:val="single" w:sz="4" w:space="0" w:color="auto"/>
            </w:tcBorders>
          </w:tcPr>
          <w:p w14:paraId="0A1130BE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Pink color: Characteristic pink color of pork meat pâté.</w:t>
            </w:r>
          </w:p>
        </w:tc>
      </w:tr>
      <w:tr w:rsidR="006D70C0" w:rsidRPr="006D70C0" w14:paraId="07FF68B9" w14:textId="77777777" w:rsidTr="006D70C0">
        <w:tc>
          <w:tcPr>
            <w:tcW w:w="8780" w:type="dxa"/>
          </w:tcPr>
          <w:p w14:paraId="7D9CEB64" w14:textId="0A067F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Low: Pâté made with pork meat and no added colo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D70C0" w:rsidRPr="006D70C0" w14:paraId="66CA7F48" w14:textId="77777777" w:rsidTr="006D70C0">
        <w:tc>
          <w:tcPr>
            <w:tcW w:w="8780" w:type="dxa"/>
            <w:tcBorders>
              <w:bottom w:val="single" w:sz="4" w:space="0" w:color="auto"/>
            </w:tcBorders>
          </w:tcPr>
          <w:p w14:paraId="6C612B64" w14:textId="63561FE3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High: Pâté made with pork meat and 0.8% added colo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D70C0" w:rsidRPr="006D70C0" w14:paraId="6C87E19D" w14:textId="77777777" w:rsidTr="006D70C0">
        <w:tc>
          <w:tcPr>
            <w:tcW w:w="8780" w:type="dxa"/>
            <w:tcBorders>
              <w:top w:val="single" w:sz="4" w:space="0" w:color="auto"/>
            </w:tcBorders>
          </w:tcPr>
          <w:p w14:paraId="0181D2FD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Spreadability</w:t>
            </w:r>
            <w:proofErr w:type="spellEnd"/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: Ease with which the pâté can be spread.</w:t>
            </w:r>
          </w:p>
        </w:tc>
      </w:tr>
      <w:tr w:rsidR="006D70C0" w:rsidRPr="006D70C0" w14:paraId="490C82A3" w14:textId="77777777" w:rsidTr="006D70C0">
        <w:tc>
          <w:tcPr>
            <w:tcW w:w="8780" w:type="dxa"/>
          </w:tcPr>
          <w:p w14:paraId="33E73C99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Low: Unsalted extra butter (Santa Clara)</w:t>
            </w:r>
          </w:p>
        </w:tc>
      </w:tr>
      <w:tr w:rsidR="006D70C0" w:rsidRPr="006D70C0" w14:paraId="1582612A" w14:textId="77777777" w:rsidTr="006D70C0">
        <w:tc>
          <w:tcPr>
            <w:tcW w:w="8780" w:type="dxa"/>
            <w:tcBorders>
              <w:bottom w:val="single" w:sz="4" w:space="0" w:color="auto"/>
            </w:tcBorders>
          </w:tcPr>
          <w:p w14:paraId="7FFC84DF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High: Cream cheese (</w:t>
            </w:r>
            <w:proofErr w:type="spellStart"/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Elegê</w:t>
            </w:r>
            <w:proofErr w:type="spellEnd"/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70C0" w:rsidRPr="006D70C0" w14:paraId="49AF8B16" w14:textId="77777777" w:rsidTr="006D70C0">
        <w:tc>
          <w:tcPr>
            <w:tcW w:w="8780" w:type="dxa"/>
            <w:tcBorders>
              <w:top w:val="single" w:sz="4" w:space="0" w:color="auto"/>
              <w:bottom w:val="single" w:sz="4" w:space="0" w:color="auto"/>
            </w:tcBorders>
          </w:tcPr>
          <w:p w14:paraId="45D64F5D" w14:textId="77777777" w:rsidR="006D70C0" w:rsidRPr="006D70C0" w:rsidRDefault="006D70C0" w:rsidP="006D70C0">
            <w:pPr>
              <w:pStyle w:val="Ttulo2"/>
              <w:spacing w:before="0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OMA</w:t>
            </w:r>
          </w:p>
        </w:tc>
      </w:tr>
      <w:tr w:rsidR="006D70C0" w:rsidRPr="006D70C0" w14:paraId="7E155B65" w14:textId="77777777" w:rsidTr="006D70C0">
        <w:tc>
          <w:tcPr>
            <w:tcW w:w="8780" w:type="dxa"/>
            <w:tcBorders>
              <w:top w:val="single" w:sz="4" w:space="0" w:color="auto"/>
            </w:tcBorders>
          </w:tcPr>
          <w:p w14:paraId="6E779ED6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Vegetal aroma: Characteristic aroma of green legumes.</w:t>
            </w:r>
          </w:p>
        </w:tc>
      </w:tr>
      <w:tr w:rsidR="006D70C0" w:rsidRPr="006D70C0" w14:paraId="47058B5B" w14:textId="77777777" w:rsidTr="006D70C0">
        <w:tc>
          <w:tcPr>
            <w:tcW w:w="8780" w:type="dxa"/>
          </w:tcPr>
          <w:p w14:paraId="14602203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None: Water at room temperature</w:t>
            </w:r>
          </w:p>
        </w:tc>
      </w:tr>
      <w:tr w:rsidR="006D70C0" w:rsidRPr="006D70C0" w14:paraId="71DC1BF9" w14:textId="77777777" w:rsidTr="006D70C0">
        <w:tc>
          <w:tcPr>
            <w:tcW w:w="8780" w:type="dxa"/>
            <w:tcBorders>
              <w:bottom w:val="single" w:sz="4" w:space="0" w:color="auto"/>
            </w:tcBorders>
          </w:tcPr>
          <w:p w14:paraId="3ABFF9BA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High: Pea protein (hydration ratio 1:5)</w:t>
            </w:r>
          </w:p>
        </w:tc>
      </w:tr>
      <w:tr w:rsidR="006D70C0" w:rsidRPr="006D70C0" w14:paraId="7FA5C135" w14:textId="77777777" w:rsidTr="006D70C0">
        <w:tc>
          <w:tcPr>
            <w:tcW w:w="8780" w:type="dxa"/>
            <w:tcBorders>
              <w:top w:val="single" w:sz="4" w:space="0" w:color="auto"/>
            </w:tcBorders>
          </w:tcPr>
          <w:p w14:paraId="242A23A2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Characteristic aroma: Characteristic aroma of pork meat pâté.</w:t>
            </w:r>
          </w:p>
        </w:tc>
      </w:tr>
      <w:tr w:rsidR="006D70C0" w:rsidRPr="006D70C0" w14:paraId="26D37CCD" w14:textId="77777777" w:rsidTr="006D70C0">
        <w:tc>
          <w:tcPr>
            <w:tcW w:w="8780" w:type="dxa"/>
          </w:tcPr>
          <w:p w14:paraId="14F219C6" w14:textId="697F3964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Low: 1 g of Excelsior ham pâté with 10 mL water ad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D70C0" w:rsidRPr="006D70C0" w14:paraId="0F320E4A" w14:textId="77777777" w:rsidTr="006D70C0">
        <w:tc>
          <w:tcPr>
            <w:tcW w:w="8780" w:type="dxa"/>
            <w:tcBorders>
              <w:bottom w:val="single" w:sz="4" w:space="0" w:color="auto"/>
            </w:tcBorders>
          </w:tcPr>
          <w:p w14:paraId="1A677CF9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High: Squeezable ham pâté (Excelsior)</w:t>
            </w:r>
          </w:p>
        </w:tc>
      </w:tr>
      <w:tr w:rsidR="006D70C0" w:rsidRPr="006D70C0" w14:paraId="4E2A68EE" w14:textId="77777777" w:rsidTr="006D70C0">
        <w:tc>
          <w:tcPr>
            <w:tcW w:w="8780" w:type="dxa"/>
            <w:tcBorders>
              <w:top w:val="single" w:sz="4" w:space="0" w:color="auto"/>
            </w:tcBorders>
          </w:tcPr>
          <w:p w14:paraId="0E5AD858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Rancid aroma: Intensity of odor characteristic of oxidized pork fat.</w:t>
            </w:r>
          </w:p>
        </w:tc>
      </w:tr>
      <w:tr w:rsidR="006D70C0" w:rsidRPr="006D70C0" w14:paraId="7829F7B3" w14:textId="77777777" w:rsidTr="006D70C0">
        <w:tc>
          <w:tcPr>
            <w:tcW w:w="8780" w:type="dxa"/>
          </w:tcPr>
          <w:p w14:paraId="4C085ECF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None: Water at room temperature</w:t>
            </w:r>
          </w:p>
        </w:tc>
      </w:tr>
      <w:tr w:rsidR="006D70C0" w:rsidRPr="006D70C0" w14:paraId="7C0B432F" w14:textId="77777777" w:rsidTr="006D70C0">
        <w:tc>
          <w:tcPr>
            <w:tcW w:w="8780" w:type="dxa"/>
            <w:tcBorders>
              <w:bottom w:val="single" w:sz="4" w:space="0" w:color="auto"/>
            </w:tcBorders>
          </w:tcPr>
          <w:p w14:paraId="7D107952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High: Pork fat stored for 6 months</w:t>
            </w:r>
          </w:p>
        </w:tc>
      </w:tr>
      <w:tr w:rsidR="006D70C0" w:rsidRPr="006D70C0" w14:paraId="1D169221" w14:textId="77777777" w:rsidTr="006D70C0">
        <w:tc>
          <w:tcPr>
            <w:tcW w:w="8780" w:type="dxa"/>
            <w:tcBorders>
              <w:top w:val="single" w:sz="4" w:space="0" w:color="auto"/>
              <w:bottom w:val="single" w:sz="4" w:space="0" w:color="auto"/>
            </w:tcBorders>
          </w:tcPr>
          <w:p w14:paraId="571D60C7" w14:textId="77777777" w:rsidR="006D70C0" w:rsidRPr="006D70C0" w:rsidRDefault="006D70C0" w:rsidP="006D70C0">
            <w:pPr>
              <w:pStyle w:val="Ttulo2"/>
              <w:spacing w:before="0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LAVOR</w:t>
            </w:r>
          </w:p>
        </w:tc>
      </w:tr>
      <w:tr w:rsidR="006D70C0" w:rsidRPr="006D70C0" w14:paraId="7F5CC4D2" w14:textId="77777777" w:rsidTr="006D70C0">
        <w:tc>
          <w:tcPr>
            <w:tcW w:w="8780" w:type="dxa"/>
            <w:tcBorders>
              <w:top w:val="single" w:sz="4" w:space="0" w:color="auto"/>
            </w:tcBorders>
          </w:tcPr>
          <w:p w14:paraId="05F0BBAE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Salty taste: Intensity of salty taste perceived when tasting a portion of pâté.</w:t>
            </w:r>
          </w:p>
        </w:tc>
      </w:tr>
      <w:tr w:rsidR="006D70C0" w:rsidRPr="006D70C0" w14:paraId="49A1B1FA" w14:textId="77777777" w:rsidTr="006D70C0">
        <w:tc>
          <w:tcPr>
            <w:tcW w:w="8780" w:type="dxa"/>
          </w:tcPr>
          <w:p w14:paraId="24F7987D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None: Squeezable ham pâté (Excelsior)</w:t>
            </w:r>
          </w:p>
        </w:tc>
      </w:tr>
      <w:tr w:rsidR="006D70C0" w:rsidRPr="006D70C0" w14:paraId="310863EC" w14:textId="77777777" w:rsidTr="006D70C0">
        <w:tc>
          <w:tcPr>
            <w:tcW w:w="8780" w:type="dxa"/>
            <w:tcBorders>
              <w:bottom w:val="single" w:sz="4" w:space="0" w:color="auto"/>
            </w:tcBorders>
          </w:tcPr>
          <w:p w14:paraId="5B3590FF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High: 10 g of Excelsior ham pâté with 0.5% added salt</w:t>
            </w:r>
          </w:p>
        </w:tc>
      </w:tr>
      <w:tr w:rsidR="006D70C0" w:rsidRPr="006D70C0" w14:paraId="324F65A2" w14:textId="77777777" w:rsidTr="006D70C0">
        <w:tc>
          <w:tcPr>
            <w:tcW w:w="8780" w:type="dxa"/>
            <w:tcBorders>
              <w:top w:val="single" w:sz="4" w:space="0" w:color="auto"/>
            </w:tcBorders>
          </w:tcPr>
          <w:p w14:paraId="29EE340B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Rancid taste: Intensity of flavor characteristic of oxidized pork fat.</w:t>
            </w:r>
          </w:p>
        </w:tc>
      </w:tr>
      <w:tr w:rsidR="006D70C0" w:rsidRPr="006D70C0" w14:paraId="7422DB45" w14:textId="77777777" w:rsidTr="006D70C0">
        <w:tc>
          <w:tcPr>
            <w:tcW w:w="8780" w:type="dxa"/>
          </w:tcPr>
          <w:p w14:paraId="2AFAD750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None: Water at room temperature</w:t>
            </w:r>
          </w:p>
        </w:tc>
      </w:tr>
      <w:tr w:rsidR="006D70C0" w:rsidRPr="006D70C0" w14:paraId="39241B44" w14:textId="77777777" w:rsidTr="006D70C0">
        <w:tc>
          <w:tcPr>
            <w:tcW w:w="8780" w:type="dxa"/>
            <w:tcBorders>
              <w:bottom w:val="single" w:sz="4" w:space="0" w:color="auto"/>
            </w:tcBorders>
          </w:tcPr>
          <w:p w14:paraId="7842E3A5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High: Pork fat stored for 6 months</w:t>
            </w:r>
          </w:p>
        </w:tc>
      </w:tr>
      <w:tr w:rsidR="006D70C0" w:rsidRPr="006D70C0" w14:paraId="06D48BBA" w14:textId="77777777" w:rsidTr="006D70C0">
        <w:tc>
          <w:tcPr>
            <w:tcW w:w="8780" w:type="dxa"/>
            <w:tcBorders>
              <w:top w:val="single" w:sz="4" w:space="0" w:color="auto"/>
            </w:tcBorders>
          </w:tcPr>
          <w:p w14:paraId="3936CFF4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Characteristic taste: Intensity of flavor typical of pork meat pâté.</w:t>
            </w:r>
          </w:p>
        </w:tc>
      </w:tr>
      <w:tr w:rsidR="006D70C0" w:rsidRPr="006D70C0" w14:paraId="799CF95C" w14:textId="77777777" w:rsidTr="006D70C0">
        <w:tc>
          <w:tcPr>
            <w:tcW w:w="8780" w:type="dxa"/>
          </w:tcPr>
          <w:p w14:paraId="23010802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Low: Canned meat pâté (La Negra)</w:t>
            </w:r>
          </w:p>
        </w:tc>
      </w:tr>
      <w:tr w:rsidR="006D70C0" w:rsidRPr="006D70C0" w14:paraId="113DFABE" w14:textId="77777777" w:rsidTr="006D70C0">
        <w:tc>
          <w:tcPr>
            <w:tcW w:w="8780" w:type="dxa"/>
            <w:tcBorders>
              <w:bottom w:val="single" w:sz="4" w:space="0" w:color="auto"/>
            </w:tcBorders>
          </w:tcPr>
          <w:p w14:paraId="161726F3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High: Squeezable ham pâté (Excelsior)</w:t>
            </w:r>
          </w:p>
        </w:tc>
      </w:tr>
      <w:tr w:rsidR="006D70C0" w:rsidRPr="006D70C0" w14:paraId="6781DE8A" w14:textId="77777777" w:rsidTr="006D70C0">
        <w:tc>
          <w:tcPr>
            <w:tcW w:w="8780" w:type="dxa"/>
            <w:tcBorders>
              <w:top w:val="single" w:sz="4" w:space="0" w:color="auto"/>
            </w:tcBorders>
          </w:tcPr>
          <w:p w14:paraId="11C902EC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Vegetal taste: Intensity of vegetal residual taste (reminiscent of green legumes) perceived when tasting a portion of pâté.</w:t>
            </w:r>
          </w:p>
        </w:tc>
      </w:tr>
      <w:tr w:rsidR="006D70C0" w:rsidRPr="006D70C0" w14:paraId="3C04B010" w14:textId="77777777" w:rsidTr="006D70C0">
        <w:tc>
          <w:tcPr>
            <w:tcW w:w="8780" w:type="dxa"/>
          </w:tcPr>
          <w:p w14:paraId="7C4346EB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Low: Squeezable ham pâté (Excelsior)</w:t>
            </w:r>
          </w:p>
        </w:tc>
      </w:tr>
      <w:tr w:rsidR="006D70C0" w:rsidRPr="006D70C0" w14:paraId="19E9DCDC" w14:textId="77777777" w:rsidTr="006D70C0">
        <w:tc>
          <w:tcPr>
            <w:tcW w:w="8780" w:type="dxa"/>
            <w:tcBorders>
              <w:bottom w:val="single" w:sz="4" w:space="0" w:color="auto"/>
            </w:tcBorders>
          </w:tcPr>
          <w:p w14:paraId="1AE3380C" w14:textId="77777777" w:rsidR="006D70C0" w:rsidRPr="006D70C0" w:rsidRDefault="006D70C0" w:rsidP="006D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0C0">
              <w:rPr>
                <w:rFonts w:ascii="Times New Roman" w:hAnsi="Times New Roman" w:cs="Times New Roman"/>
                <w:sz w:val="24"/>
                <w:szCs w:val="24"/>
              </w:rPr>
              <w:t>High: Pea protein (hydration ratio 1:5)</w:t>
            </w:r>
          </w:p>
        </w:tc>
      </w:tr>
    </w:tbl>
    <w:p w14:paraId="17800CF7" w14:textId="617828F0" w:rsidR="00A36ED7" w:rsidRPr="006D70C0" w:rsidRDefault="00A36ED7" w:rsidP="006D70C0">
      <w:pPr>
        <w:rPr>
          <w:rFonts w:ascii="Times New Roman" w:hAnsi="Times New Roman" w:cs="Times New Roman"/>
          <w:sz w:val="24"/>
          <w:szCs w:val="24"/>
        </w:rPr>
      </w:pPr>
    </w:p>
    <w:sectPr w:rsidR="00A36ED7" w:rsidRPr="006D70C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yN7M0sTA0NjI1MTJW0lEKTi0uzszPAykwrAUAJDuZSCwAAAA="/>
  </w:docVars>
  <w:rsids>
    <w:rsidRoot w:val="00B47730"/>
    <w:rsid w:val="00034616"/>
    <w:rsid w:val="0006063C"/>
    <w:rsid w:val="0015074B"/>
    <w:rsid w:val="0029639D"/>
    <w:rsid w:val="00326F90"/>
    <w:rsid w:val="006D70C0"/>
    <w:rsid w:val="00A36ED7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8B14B7"/>
  <w14:defaultImageDpi w14:val="300"/>
  <w15:docId w15:val="{5B8F39E2-604A-46FF-A90E-A5D6E011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ulo Campagnol</cp:lastModifiedBy>
  <cp:revision>2</cp:revision>
  <dcterms:created xsi:type="dcterms:W3CDTF">2025-05-09T16:41:00Z</dcterms:created>
  <dcterms:modified xsi:type="dcterms:W3CDTF">2025-05-09T16:41:00Z</dcterms:modified>
  <cp:category/>
</cp:coreProperties>
</file>